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6AC" w:rsidRDefault="00F936AC" w:rsidP="00F936AC">
      <w:pPr>
        <w:tabs>
          <w:tab w:val="left" w:pos="7455"/>
        </w:tabs>
        <w:spacing w:line="360" w:lineRule="auto"/>
        <w:jc w:val="both"/>
      </w:pPr>
      <w:r w:rsidRPr="00366CB6">
        <w:rPr>
          <w:rFonts w:eastAsia="Batang"/>
          <w:b/>
          <w:szCs w:val="24"/>
        </w:rPr>
        <w:t xml:space="preserve">Table </w:t>
      </w:r>
      <w:r>
        <w:rPr>
          <w:rFonts w:eastAsia="Batang"/>
          <w:b/>
          <w:szCs w:val="24"/>
        </w:rPr>
        <w:t>S</w:t>
      </w:r>
      <w:r w:rsidRPr="00366CB6">
        <w:rPr>
          <w:rFonts w:eastAsia="Batang"/>
          <w:b/>
          <w:szCs w:val="24"/>
        </w:rPr>
        <w:t>2.</w:t>
      </w:r>
      <w:r w:rsidRPr="009B2AB7">
        <w:t>Blood compatibility assays</w:t>
      </w:r>
    </w:p>
    <w:p w:rsidR="00F936AC" w:rsidRPr="00366CB6" w:rsidRDefault="00F936AC" w:rsidP="00F936AC">
      <w:pPr>
        <w:tabs>
          <w:tab w:val="left" w:pos="7455"/>
        </w:tabs>
        <w:spacing w:line="360" w:lineRule="auto"/>
        <w:jc w:val="both"/>
      </w:pPr>
    </w:p>
    <w:tbl>
      <w:tblPr>
        <w:tblW w:w="0" w:type="auto"/>
        <w:jc w:val="center"/>
        <w:tblLook w:val="01E0"/>
      </w:tblPr>
      <w:tblGrid>
        <w:gridCol w:w="2457"/>
        <w:gridCol w:w="1356"/>
        <w:gridCol w:w="1847"/>
        <w:gridCol w:w="1307"/>
        <w:gridCol w:w="1753"/>
      </w:tblGrid>
      <w:tr w:rsidR="00F936AC" w:rsidRPr="001A72C1" w:rsidTr="007C0961">
        <w:trPr>
          <w:jc w:val="center"/>
        </w:trPr>
        <w:tc>
          <w:tcPr>
            <w:tcW w:w="2788" w:type="dxa"/>
            <w:tcBorders>
              <w:bottom w:val="single" w:sz="4" w:space="0" w:color="auto"/>
            </w:tcBorders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Sample*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936AC" w:rsidRPr="006402A2" w:rsidRDefault="00C438BA" w:rsidP="007C0961">
            <w:pPr>
              <w:pStyle w:val="TCTableBody"/>
              <w:jc w:val="center"/>
              <w:rPr>
                <w:szCs w:val="22"/>
              </w:rPr>
            </w:pPr>
            <w:r>
              <w:rPr>
                <w:sz w:val="22"/>
                <w:szCs w:val="22"/>
              </w:rPr>
              <w:br w:type="page"/>
            </w:r>
            <w:proofErr w:type="spellStart"/>
            <w:r>
              <w:rPr>
                <w:sz w:val="22"/>
                <w:szCs w:val="22"/>
              </w:rPr>
              <w:t>H</w:t>
            </w:r>
            <w:r w:rsidR="00F936AC" w:rsidRPr="006402A2">
              <w:rPr>
                <w:sz w:val="22"/>
                <w:szCs w:val="22"/>
              </w:rPr>
              <w:t>emolysis</w:t>
            </w:r>
            <w:proofErr w:type="spellEnd"/>
            <w:r w:rsidR="00F936AC" w:rsidRPr="006402A2"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proofErr w:type="spellStart"/>
            <w:r w:rsidRPr="006402A2">
              <w:rPr>
                <w:sz w:val="22"/>
                <w:szCs w:val="22"/>
              </w:rPr>
              <w:t>sP-selectin</w:t>
            </w:r>
            <w:proofErr w:type="spellEnd"/>
            <w:r w:rsidRPr="006402A2">
              <w:rPr>
                <w:sz w:val="22"/>
                <w:szCs w:val="22"/>
              </w:rPr>
              <w:t xml:space="preserve"> release (</w:t>
            </w:r>
            <w:proofErr w:type="spellStart"/>
            <w:r w:rsidRPr="006402A2">
              <w:rPr>
                <w:sz w:val="22"/>
                <w:szCs w:val="22"/>
              </w:rPr>
              <w:t>ng</w:t>
            </w:r>
            <w:proofErr w:type="spellEnd"/>
            <w:r w:rsidRPr="006402A2">
              <w:rPr>
                <w:sz w:val="22"/>
                <w:szCs w:val="22"/>
              </w:rPr>
              <w:t>/</w:t>
            </w:r>
            <w:proofErr w:type="spellStart"/>
            <w:r w:rsidRPr="006402A2">
              <w:rPr>
                <w:sz w:val="22"/>
                <w:szCs w:val="22"/>
              </w:rPr>
              <w:t>mL</w:t>
            </w:r>
            <w:proofErr w:type="spellEnd"/>
            <w:r w:rsidRPr="006402A2">
              <w:rPr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 xml:space="preserve">C3a </w:t>
            </w:r>
            <w:proofErr w:type="spellStart"/>
            <w:r w:rsidRPr="006402A2">
              <w:rPr>
                <w:sz w:val="22"/>
                <w:szCs w:val="22"/>
              </w:rPr>
              <w:t>desArg</w:t>
            </w:r>
            <w:proofErr w:type="spellEnd"/>
            <w:r w:rsidRPr="006402A2">
              <w:rPr>
                <w:sz w:val="22"/>
                <w:szCs w:val="22"/>
              </w:rPr>
              <w:t xml:space="preserve"> (</w:t>
            </w:r>
            <w:proofErr w:type="spellStart"/>
            <w:r w:rsidRPr="006402A2">
              <w:rPr>
                <w:sz w:val="22"/>
                <w:szCs w:val="22"/>
              </w:rPr>
              <w:t>ng</w:t>
            </w:r>
            <w:proofErr w:type="spellEnd"/>
            <w:r w:rsidRPr="006402A2">
              <w:rPr>
                <w:sz w:val="22"/>
                <w:szCs w:val="22"/>
              </w:rPr>
              <w:t>/</w:t>
            </w:r>
            <w:proofErr w:type="spellStart"/>
            <w:r w:rsidRPr="006402A2">
              <w:rPr>
                <w:sz w:val="22"/>
                <w:szCs w:val="22"/>
              </w:rPr>
              <w:t>mL</w:t>
            </w:r>
            <w:proofErr w:type="spellEnd"/>
            <w:r w:rsidRPr="006402A2">
              <w:rPr>
                <w:sz w:val="22"/>
                <w:szCs w:val="22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T1/2max (min)</w:t>
            </w:r>
          </w:p>
        </w:tc>
      </w:tr>
      <w:tr w:rsidR="00F936AC" w:rsidRPr="001A72C1" w:rsidTr="007C0961">
        <w:trPr>
          <w:jc w:val="center"/>
        </w:trPr>
        <w:tc>
          <w:tcPr>
            <w:tcW w:w="2788" w:type="dxa"/>
            <w:tcBorders>
              <w:top w:val="single" w:sz="4" w:space="0" w:color="auto"/>
            </w:tcBorders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proofErr w:type="spellStart"/>
            <w:r w:rsidRPr="006402A2">
              <w:rPr>
                <w:sz w:val="22"/>
                <w:szCs w:val="22"/>
              </w:rPr>
              <w:t>chNPs</w:t>
            </w:r>
            <w:proofErr w:type="spellEnd"/>
            <w:r w:rsidRPr="006402A2">
              <w:rPr>
                <w:sz w:val="22"/>
                <w:szCs w:val="22"/>
              </w:rPr>
              <w:t>-empt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1.7 ± 0.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109 ± 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287 ± 1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11.7 ± 1.3</w:t>
            </w:r>
          </w:p>
        </w:tc>
      </w:tr>
      <w:tr w:rsidR="00F936AC" w:rsidRPr="001A72C1" w:rsidTr="007C0961">
        <w:trPr>
          <w:jc w:val="center"/>
        </w:trPr>
        <w:tc>
          <w:tcPr>
            <w:tcW w:w="2788" w:type="dxa"/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proofErr w:type="spellStart"/>
            <w:r w:rsidRPr="006402A2">
              <w:rPr>
                <w:sz w:val="22"/>
                <w:szCs w:val="22"/>
              </w:rPr>
              <w:t>Pentamidine-chNPs</w:t>
            </w:r>
            <w:proofErr w:type="spellEnd"/>
          </w:p>
        </w:tc>
        <w:tc>
          <w:tcPr>
            <w:tcW w:w="1417" w:type="dxa"/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2.4 ± 0.5</w:t>
            </w:r>
          </w:p>
        </w:tc>
        <w:tc>
          <w:tcPr>
            <w:tcW w:w="2126" w:type="dxa"/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99 ± 11</w:t>
            </w:r>
          </w:p>
        </w:tc>
        <w:tc>
          <w:tcPr>
            <w:tcW w:w="1418" w:type="dxa"/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291 ± 6</w:t>
            </w:r>
          </w:p>
        </w:tc>
        <w:tc>
          <w:tcPr>
            <w:tcW w:w="1984" w:type="dxa"/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12.3 ± 0.7</w:t>
            </w:r>
          </w:p>
        </w:tc>
      </w:tr>
      <w:tr w:rsidR="00F936AC" w:rsidRPr="001A72C1" w:rsidTr="007C0961">
        <w:trPr>
          <w:jc w:val="center"/>
        </w:trPr>
        <w:tc>
          <w:tcPr>
            <w:tcW w:w="2788" w:type="dxa"/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NbAn33-chNPs</w:t>
            </w:r>
          </w:p>
        </w:tc>
        <w:tc>
          <w:tcPr>
            <w:tcW w:w="1417" w:type="dxa"/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2.1 ± 0.2</w:t>
            </w:r>
          </w:p>
        </w:tc>
        <w:tc>
          <w:tcPr>
            <w:tcW w:w="2126" w:type="dxa"/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96 ± 7</w:t>
            </w:r>
          </w:p>
        </w:tc>
        <w:tc>
          <w:tcPr>
            <w:tcW w:w="1418" w:type="dxa"/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289 ± 7</w:t>
            </w:r>
          </w:p>
        </w:tc>
        <w:tc>
          <w:tcPr>
            <w:tcW w:w="1984" w:type="dxa"/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11.9 ± 1.4</w:t>
            </w:r>
          </w:p>
        </w:tc>
      </w:tr>
      <w:tr w:rsidR="00F936AC" w:rsidRPr="001A72C1" w:rsidTr="007C0961">
        <w:trPr>
          <w:jc w:val="center"/>
        </w:trPr>
        <w:tc>
          <w:tcPr>
            <w:tcW w:w="2788" w:type="dxa"/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NbAn33-pentamidine-chNPs</w:t>
            </w:r>
          </w:p>
        </w:tc>
        <w:tc>
          <w:tcPr>
            <w:tcW w:w="1417" w:type="dxa"/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2.2 ± 0.7</w:t>
            </w:r>
          </w:p>
        </w:tc>
        <w:tc>
          <w:tcPr>
            <w:tcW w:w="2126" w:type="dxa"/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106 ± 4</w:t>
            </w:r>
          </w:p>
        </w:tc>
        <w:tc>
          <w:tcPr>
            <w:tcW w:w="1418" w:type="dxa"/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293 ± 9</w:t>
            </w:r>
          </w:p>
        </w:tc>
        <w:tc>
          <w:tcPr>
            <w:tcW w:w="1984" w:type="dxa"/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10.6 ± 1.3</w:t>
            </w:r>
          </w:p>
        </w:tc>
      </w:tr>
      <w:tr w:rsidR="00F936AC" w:rsidRPr="001A72C1" w:rsidTr="007C0961">
        <w:trPr>
          <w:jc w:val="center"/>
        </w:trPr>
        <w:tc>
          <w:tcPr>
            <w:tcW w:w="2788" w:type="dxa"/>
            <w:tcBorders>
              <w:bottom w:val="single" w:sz="4" w:space="0" w:color="auto"/>
            </w:tcBorders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Control (PBS solution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103 ± 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288 ± 1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F936AC" w:rsidRPr="006402A2" w:rsidRDefault="00F936AC" w:rsidP="007C0961">
            <w:pPr>
              <w:pStyle w:val="TCTableBody"/>
              <w:jc w:val="center"/>
              <w:rPr>
                <w:szCs w:val="22"/>
              </w:rPr>
            </w:pPr>
            <w:r w:rsidRPr="006402A2">
              <w:rPr>
                <w:sz w:val="22"/>
                <w:szCs w:val="22"/>
              </w:rPr>
              <w:t>10.5 ± 1.3</w:t>
            </w:r>
          </w:p>
        </w:tc>
      </w:tr>
    </w:tbl>
    <w:p w:rsidR="00F936AC" w:rsidRPr="007C17BE" w:rsidRDefault="00F936AC" w:rsidP="00F936AC">
      <w:pPr>
        <w:pStyle w:val="FETableFootnote"/>
      </w:pPr>
      <w:r w:rsidRPr="007C17BE">
        <w:t xml:space="preserve">*Blood compatibility of </w:t>
      </w:r>
      <w:proofErr w:type="spellStart"/>
      <w:r w:rsidRPr="007C17BE">
        <w:t>pentamidine</w:t>
      </w:r>
      <w:proofErr w:type="spellEnd"/>
      <w:r w:rsidRPr="007C17BE">
        <w:t xml:space="preserve"> unloaded </w:t>
      </w:r>
      <w:proofErr w:type="spellStart"/>
      <w:r w:rsidRPr="007C17BE">
        <w:t>PEGylated</w:t>
      </w:r>
      <w:proofErr w:type="spellEnd"/>
      <w:r w:rsidRPr="007C17BE">
        <w:t xml:space="preserve"> </w:t>
      </w:r>
      <w:proofErr w:type="spellStart"/>
      <w:r w:rsidRPr="007C17BE">
        <w:t>chitosan</w:t>
      </w:r>
      <w:proofErr w:type="spellEnd"/>
      <w:r w:rsidRPr="007C17BE">
        <w:t xml:space="preserve"> </w:t>
      </w:r>
      <w:proofErr w:type="spellStart"/>
      <w:r w:rsidRPr="007C17BE">
        <w:t>nanoparticles</w:t>
      </w:r>
      <w:proofErr w:type="spellEnd"/>
      <w:r w:rsidRPr="007C17BE">
        <w:t xml:space="preserve"> (</w:t>
      </w:r>
      <w:proofErr w:type="spellStart"/>
      <w:r w:rsidRPr="007C17BE">
        <w:t>chNPs</w:t>
      </w:r>
      <w:proofErr w:type="spellEnd"/>
      <w:r w:rsidRPr="007C17BE">
        <w:t xml:space="preserve">-empty), </w:t>
      </w:r>
      <w:proofErr w:type="spellStart"/>
      <w:r w:rsidRPr="007C17BE">
        <w:t>pentamidine</w:t>
      </w:r>
      <w:proofErr w:type="spellEnd"/>
      <w:r w:rsidRPr="007C17BE">
        <w:t xml:space="preserve">-loaded </w:t>
      </w:r>
      <w:proofErr w:type="spellStart"/>
      <w:r w:rsidRPr="007C17BE">
        <w:t>PEGlycated</w:t>
      </w:r>
      <w:proofErr w:type="spellEnd"/>
      <w:r w:rsidRPr="007C17BE">
        <w:t xml:space="preserve"> </w:t>
      </w:r>
      <w:proofErr w:type="spellStart"/>
      <w:r w:rsidRPr="007C17BE">
        <w:t>chitosan</w:t>
      </w:r>
      <w:proofErr w:type="spellEnd"/>
      <w:r w:rsidRPr="007C17BE">
        <w:t xml:space="preserve"> </w:t>
      </w:r>
      <w:proofErr w:type="spellStart"/>
      <w:r w:rsidRPr="007C17BE">
        <w:t>nanoparticles</w:t>
      </w:r>
      <w:proofErr w:type="spellEnd"/>
      <w:r w:rsidRPr="007C17BE">
        <w:t xml:space="preserve"> (</w:t>
      </w:r>
      <w:proofErr w:type="spellStart"/>
      <w:r w:rsidRPr="007C17BE">
        <w:t>pentamidine-chNPs</w:t>
      </w:r>
      <w:proofErr w:type="spellEnd"/>
      <w:r w:rsidRPr="007C17BE">
        <w:t xml:space="preserve">), </w:t>
      </w:r>
      <w:proofErr w:type="spellStart"/>
      <w:r w:rsidRPr="007C17BE">
        <w:t>nanobody</w:t>
      </w:r>
      <w:proofErr w:type="spellEnd"/>
      <w:r w:rsidRPr="007C17BE">
        <w:t xml:space="preserve">-coated </w:t>
      </w:r>
      <w:proofErr w:type="spellStart"/>
      <w:r w:rsidRPr="007C17BE">
        <w:t>PEGlycated-chitosan</w:t>
      </w:r>
      <w:proofErr w:type="spellEnd"/>
      <w:r w:rsidRPr="007C17BE">
        <w:t xml:space="preserve"> </w:t>
      </w:r>
      <w:proofErr w:type="spellStart"/>
      <w:r w:rsidRPr="007C17BE">
        <w:t>nanoparticles</w:t>
      </w:r>
      <w:proofErr w:type="spellEnd"/>
      <w:r w:rsidRPr="007C17BE">
        <w:t xml:space="preserve"> (NbAn33-chNPs) and </w:t>
      </w:r>
      <w:proofErr w:type="spellStart"/>
      <w:r w:rsidRPr="007C17BE">
        <w:t>nanobody</w:t>
      </w:r>
      <w:proofErr w:type="spellEnd"/>
      <w:r w:rsidRPr="007C17BE">
        <w:t xml:space="preserve">-coated </w:t>
      </w:r>
      <w:proofErr w:type="spellStart"/>
      <w:r w:rsidRPr="007C17BE">
        <w:t>pentamidine</w:t>
      </w:r>
      <w:proofErr w:type="spellEnd"/>
      <w:r w:rsidRPr="007C17BE">
        <w:t xml:space="preserve">-loaded </w:t>
      </w:r>
      <w:proofErr w:type="spellStart"/>
      <w:r w:rsidRPr="007C17BE">
        <w:t>PEGlycated</w:t>
      </w:r>
      <w:proofErr w:type="spellEnd"/>
      <w:r w:rsidRPr="007C17BE">
        <w:t xml:space="preserve"> </w:t>
      </w:r>
      <w:proofErr w:type="spellStart"/>
      <w:r w:rsidRPr="007C17BE">
        <w:t>chitosan</w:t>
      </w:r>
      <w:proofErr w:type="spellEnd"/>
      <w:r w:rsidRPr="007C17BE">
        <w:t xml:space="preserve"> nanoparticles (NbAn33-p</w:t>
      </w:r>
      <w:r w:rsidR="00C438BA">
        <w:t xml:space="preserve">entamidine-chNPs) in terms of </w:t>
      </w:r>
      <w:proofErr w:type="spellStart"/>
      <w:r w:rsidR="00C438BA">
        <w:t>h</w:t>
      </w:r>
      <w:r w:rsidRPr="007C17BE">
        <w:t>emolysis</w:t>
      </w:r>
      <w:proofErr w:type="spellEnd"/>
      <w:r w:rsidRPr="007C17BE">
        <w:t xml:space="preserve"> (%), platelet activation (</w:t>
      </w:r>
      <w:proofErr w:type="spellStart"/>
      <w:r w:rsidRPr="007C17BE">
        <w:t>sP-selectin</w:t>
      </w:r>
      <w:proofErr w:type="spellEnd"/>
      <w:r w:rsidRPr="007C17BE">
        <w:t xml:space="preserve"> release, </w:t>
      </w:r>
      <w:proofErr w:type="spellStart"/>
      <w:r w:rsidRPr="007C17BE">
        <w:t>ng</w:t>
      </w:r>
      <w:proofErr w:type="spellEnd"/>
      <w:r w:rsidRPr="007C17BE">
        <w:t>/</w:t>
      </w:r>
      <w:proofErr w:type="spellStart"/>
      <w:r w:rsidRPr="007C17BE">
        <w:t>mL</w:t>
      </w:r>
      <w:proofErr w:type="spellEnd"/>
      <w:r w:rsidRPr="007C17BE">
        <w:t xml:space="preserve">), complement activation (C3a release: C3a </w:t>
      </w:r>
      <w:proofErr w:type="spellStart"/>
      <w:r w:rsidRPr="007C17BE">
        <w:t>desArg</w:t>
      </w:r>
      <w:proofErr w:type="spellEnd"/>
      <w:r w:rsidRPr="007C17BE">
        <w:t xml:space="preserve">, </w:t>
      </w:r>
      <w:proofErr w:type="spellStart"/>
      <w:r w:rsidRPr="007C17BE">
        <w:t>ng</w:t>
      </w:r>
      <w:proofErr w:type="spellEnd"/>
      <w:r w:rsidRPr="007C17BE">
        <w:t>/</w:t>
      </w:r>
      <w:proofErr w:type="spellStart"/>
      <w:r w:rsidRPr="007C17BE">
        <w:t>mL</w:t>
      </w:r>
      <w:proofErr w:type="spellEnd"/>
      <w:r w:rsidRPr="007C17BE">
        <w:t xml:space="preserve">), and plasma </w:t>
      </w:r>
      <w:proofErr w:type="spellStart"/>
      <w:r w:rsidRPr="007C17BE">
        <w:t>recalcification</w:t>
      </w:r>
      <w:proofErr w:type="spellEnd"/>
      <w:r w:rsidRPr="007C17BE">
        <w:t xml:space="preserve"> time (T</w:t>
      </w:r>
      <w:r w:rsidR="00C438BA">
        <w:t xml:space="preserve"> ½ </w:t>
      </w:r>
      <w:r w:rsidRPr="007C17BE">
        <w:t>max, min). F</w:t>
      </w:r>
      <w:r w:rsidR="00C438BA">
        <w:t xml:space="preserve">or drug delivery applications </w:t>
      </w:r>
      <w:proofErr w:type="spellStart"/>
      <w:r w:rsidR="00C438BA">
        <w:t>h</w:t>
      </w:r>
      <w:r w:rsidRPr="007C17BE">
        <w:t>emolysis</w:t>
      </w:r>
      <w:proofErr w:type="spellEnd"/>
      <w:r w:rsidRPr="007C17BE">
        <w:t xml:space="preserve"> value ≤ 2.9% is considered </w:t>
      </w:r>
      <w:proofErr w:type="spellStart"/>
      <w:r w:rsidRPr="007C17BE">
        <w:t>haemocompatible</w:t>
      </w:r>
      <w:proofErr w:type="spellEnd"/>
      <w:r w:rsidRPr="007C17BE">
        <w:t>.</w:t>
      </w:r>
    </w:p>
    <w:p w:rsidR="00B1457D" w:rsidRDefault="00B1457D">
      <w:bookmarkStart w:id="0" w:name="_GoBack"/>
      <w:bookmarkEnd w:id="0"/>
    </w:p>
    <w:sectPr w:rsidR="00B1457D" w:rsidSect="00920D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08"/>
  <w:hyphenationZone w:val="425"/>
  <w:characterSpacingControl w:val="doNotCompress"/>
  <w:compat/>
  <w:rsids>
    <w:rsidRoot w:val="00F936AC"/>
    <w:rsid w:val="00002B02"/>
    <w:rsid w:val="00005B1D"/>
    <w:rsid w:val="00013FB8"/>
    <w:rsid w:val="00014E33"/>
    <w:rsid w:val="00017F15"/>
    <w:rsid w:val="00020D2B"/>
    <w:rsid w:val="00022B72"/>
    <w:rsid w:val="000247D6"/>
    <w:rsid w:val="00024D64"/>
    <w:rsid w:val="000254E9"/>
    <w:rsid w:val="00026FA1"/>
    <w:rsid w:val="0003027C"/>
    <w:rsid w:val="000316CE"/>
    <w:rsid w:val="00032F66"/>
    <w:rsid w:val="00033766"/>
    <w:rsid w:val="00033AEB"/>
    <w:rsid w:val="000370C5"/>
    <w:rsid w:val="00040DEF"/>
    <w:rsid w:val="00041378"/>
    <w:rsid w:val="0004266A"/>
    <w:rsid w:val="00043223"/>
    <w:rsid w:val="00043DEF"/>
    <w:rsid w:val="000476C2"/>
    <w:rsid w:val="00050CD2"/>
    <w:rsid w:val="000515B4"/>
    <w:rsid w:val="0005317E"/>
    <w:rsid w:val="00053D29"/>
    <w:rsid w:val="000573D3"/>
    <w:rsid w:val="00060B3C"/>
    <w:rsid w:val="00063938"/>
    <w:rsid w:val="00070E47"/>
    <w:rsid w:val="00071FE0"/>
    <w:rsid w:val="000720E6"/>
    <w:rsid w:val="000739F6"/>
    <w:rsid w:val="00075D1D"/>
    <w:rsid w:val="000804FA"/>
    <w:rsid w:val="00081C9A"/>
    <w:rsid w:val="00085AAF"/>
    <w:rsid w:val="00091898"/>
    <w:rsid w:val="00092F96"/>
    <w:rsid w:val="00093879"/>
    <w:rsid w:val="00096607"/>
    <w:rsid w:val="0009733B"/>
    <w:rsid w:val="000A6838"/>
    <w:rsid w:val="000B4187"/>
    <w:rsid w:val="000B6D10"/>
    <w:rsid w:val="000B7453"/>
    <w:rsid w:val="000C0224"/>
    <w:rsid w:val="000C142F"/>
    <w:rsid w:val="000C3F77"/>
    <w:rsid w:val="000D112E"/>
    <w:rsid w:val="000D3575"/>
    <w:rsid w:val="000D587C"/>
    <w:rsid w:val="000D7DD8"/>
    <w:rsid w:val="000E1495"/>
    <w:rsid w:val="000E2585"/>
    <w:rsid w:val="000E4A56"/>
    <w:rsid w:val="000E5791"/>
    <w:rsid w:val="000E6036"/>
    <w:rsid w:val="000E73B9"/>
    <w:rsid w:val="000F071F"/>
    <w:rsid w:val="000F3605"/>
    <w:rsid w:val="000F3F8A"/>
    <w:rsid w:val="000F4C1B"/>
    <w:rsid w:val="000F5928"/>
    <w:rsid w:val="000F6DB0"/>
    <w:rsid w:val="0010074B"/>
    <w:rsid w:val="00100E19"/>
    <w:rsid w:val="001013C3"/>
    <w:rsid w:val="00102211"/>
    <w:rsid w:val="001029EF"/>
    <w:rsid w:val="001038EC"/>
    <w:rsid w:val="001042E4"/>
    <w:rsid w:val="00105306"/>
    <w:rsid w:val="00106811"/>
    <w:rsid w:val="00110E91"/>
    <w:rsid w:val="0011555E"/>
    <w:rsid w:val="00117997"/>
    <w:rsid w:val="00120A0A"/>
    <w:rsid w:val="00123690"/>
    <w:rsid w:val="001241A3"/>
    <w:rsid w:val="00124F2C"/>
    <w:rsid w:val="00126FA3"/>
    <w:rsid w:val="00127168"/>
    <w:rsid w:val="00127D95"/>
    <w:rsid w:val="0013201D"/>
    <w:rsid w:val="00134564"/>
    <w:rsid w:val="00134A02"/>
    <w:rsid w:val="00137DCA"/>
    <w:rsid w:val="00140B20"/>
    <w:rsid w:val="001426EF"/>
    <w:rsid w:val="00142A1C"/>
    <w:rsid w:val="00143818"/>
    <w:rsid w:val="00144002"/>
    <w:rsid w:val="001452CB"/>
    <w:rsid w:val="0014571A"/>
    <w:rsid w:val="001479F6"/>
    <w:rsid w:val="00150E09"/>
    <w:rsid w:val="001513A5"/>
    <w:rsid w:val="00152C63"/>
    <w:rsid w:val="00154462"/>
    <w:rsid w:val="00154BDC"/>
    <w:rsid w:val="00155AAD"/>
    <w:rsid w:val="00156BBC"/>
    <w:rsid w:val="00156FFC"/>
    <w:rsid w:val="00157DAF"/>
    <w:rsid w:val="0016270F"/>
    <w:rsid w:val="00163889"/>
    <w:rsid w:val="00164896"/>
    <w:rsid w:val="001659E4"/>
    <w:rsid w:val="00166DDE"/>
    <w:rsid w:val="001678F5"/>
    <w:rsid w:val="00171F33"/>
    <w:rsid w:val="001731D7"/>
    <w:rsid w:val="001754B5"/>
    <w:rsid w:val="00181E19"/>
    <w:rsid w:val="001821D0"/>
    <w:rsid w:val="0018315B"/>
    <w:rsid w:val="001929F7"/>
    <w:rsid w:val="00193244"/>
    <w:rsid w:val="00194BEF"/>
    <w:rsid w:val="00196152"/>
    <w:rsid w:val="00196C6E"/>
    <w:rsid w:val="0019752C"/>
    <w:rsid w:val="001A0360"/>
    <w:rsid w:val="001A1CE0"/>
    <w:rsid w:val="001A3555"/>
    <w:rsid w:val="001A57C4"/>
    <w:rsid w:val="001A5CE1"/>
    <w:rsid w:val="001A66F8"/>
    <w:rsid w:val="001A6B89"/>
    <w:rsid w:val="001A73DA"/>
    <w:rsid w:val="001B09F6"/>
    <w:rsid w:val="001B11AB"/>
    <w:rsid w:val="001B261E"/>
    <w:rsid w:val="001B4556"/>
    <w:rsid w:val="001B4EB0"/>
    <w:rsid w:val="001B591D"/>
    <w:rsid w:val="001B5F01"/>
    <w:rsid w:val="001C0CBF"/>
    <w:rsid w:val="001C1535"/>
    <w:rsid w:val="001C54C8"/>
    <w:rsid w:val="001C7459"/>
    <w:rsid w:val="001C77B7"/>
    <w:rsid w:val="001D57A1"/>
    <w:rsid w:val="001D70D8"/>
    <w:rsid w:val="001E03B9"/>
    <w:rsid w:val="001E0D53"/>
    <w:rsid w:val="001E0E11"/>
    <w:rsid w:val="001E167A"/>
    <w:rsid w:val="001E243C"/>
    <w:rsid w:val="001E2852"/>
    <w:rsid w:val="001E2BB9"/>
    <w:rsid w:val="001E339C"/>
    <w:rsid w:val="001E4784"/>
    <w:rsid w:val="001E6061"/>
    <w:rsid w:val="001F61B9"/>
    <w:rsid w:val="001F7F0B"/>
    <w:rsid w:val="002000D2"/>
    <w:rsid w:val="00201787"/>
    <w:rsid w:val="00201AAB"/>
    <w:rsid w:val="00204064"/>
    <w:rsid w:val="00204377"/>
    <w:rsid w:val="00204718"/>
    <w:rsid w:val="00207874"/>
    <w:rsid w:val="00207EDB"/>
    <w:rsid w:val="00216C56"/>
    <w:rsid w:val="00216C71"/>
    <w:rsid w:val="00217395"/>
    <w:rsid w:val="0022320C"/>
    <w:rsid w:val="002247A8"/>
    <w:rsid w:val="00225C2A"/>
    <w:rsid w:val="00227BEA"/>
    <w:rsid w:val="00227CE7"/>
    <w:rsid w:val="00231276"/>
    <w:rsid w:val="0023140C"/>
    <w:rsid w:val="00232A45"/>
    <w:rsid w:val="002340F4"/>
    <w:rsid w:val="00237A2B"/>
    <w:rsid w:val="00240A64"/>
    <w:rsid w:val="00241F38"/>
    <w:rsid w:val="002520E2"/>
    <w:rsid w:val="002635F9"/>
    <w:rsid w:val="0026374E"/>
    <w:rsid w:val="00267CDA"/>
    <w:rsid w:val="002716DF"/>
    <w:rsid w:val="00271834"/>
    <w:rsid w:val="00273553"/>
    <w:rsid w:val="002739EF"/>
    <w:rsid w:val="00274024"/>
    <w:rsid w:val="00277BC3"/>
    <w:rsid w:val="0028003B"/>
    <w:rsid w:val="00280F3D"/>
    <w:rsid w:val="00281A1A"/>
    <w:rsid w:val="00283721"/>
    <w:rsid w:val="002852E2"/>
    <w:rsid w:val="00286BAC"/>
    <w:rsid w:val="00290233"/>
    <w:rsid w:val="00294AE1"/>
    <w:rsid w:val="00296527"/>
    <w:rsid w:val="00297EB7"/>
    <w:rsid w:val="002A1256"/>
    <w:rsid w:val="002A7F35"/>
    <w:rsid w:val="002B1C20"/>
    <w:rsid w:val="002B2DB0"/>
    <w:rsid w:val="002B38D6"/>
    <w:rsid w:val="002B665B"/>
    <w:rsid w:val="002B6E4F"/>
    <w:rsid w:val="002B700B"/>
    <w:rsid w:val="002C1771"/>
    <w:rsid w:val="002C1AF8"/>
    <w:rsid w:val="002C6295"/>
    <w:rsid w:val="002C750B"/>
    <w:rsid w:val="002D0947"/>
    <w:rsid w:val="002D16DA"/>
    <w:rsid w:val="002D19BF"/>
    <w:rsid w:val="002D2AFD"/>
    <w:rsid w:val="002D31A5"/>
    <w:rsid w:val="002D3FCD"/>
    <w:rsid w:val="002D5359"/>
    <w:rsid w:val="002E0E00"/>
    <w:rsid w:val="002E5148"/>
    <w:rsid w:val="002E6214"/>
    <w:rsid w:val="002E6BD9"/>
    <w:rsid w:val="002E73BB"/>
    <w:rsid w:val="002E73D6"/>
    <w:rsid w:val="002F264B"/>
    <w:rsid w:val="002F2662"/>
    <w:rsid w:val="002F515C"/>
    <w:rsid w:val="002F54DA"/>
    <w:rsid w:val="002F78F8"/>
    <w:rsid w:val="003002C9"/>
    <w:rsid w:val="003018F5"/>
    <w:rsid w:val="00302948"/>
    <w:rsid w:val="003050DF"/>
    <w:rsid w:val="003103C7"/>
    <w:rsid w:val="00313BBB"/>
    <w:rsid w:val="0031456E"/>
    <w:rsid w:val="00315711"/>
    <w:rsid w:val="0031644B"/>
    <w:rsid w:val="003216BA"/>
    <w:rsid w:val="00322763"/>
    <w:rsid w:val="0032397B"/>
    <w:rsid w:val="003268AE"/>
    <w:rsid w:val="00330E2E"/>
    <w:rsid w:val="003336E0"/>
    <w:rsid w:val="003375C8"/>
    <w:rsid w:val="003378D2"/>
    <w:rsid w:val="0034012E"/>
    <w:rsid w:val="00341A28"/>
    <w:rsid w:val="00341B6F"/>
    <w:rsid w:val="00343037"/>
    <w:rsid w:val="0034329B"/>
    <w:rsid w:val="003442FE"/>
    <w:rsid w:val="00345658"/>
    <w:rsid w:val="003458F2"/>
    <w:rsid w:val="003479B2"/>
    <w:rsid w:val="00351DEB"/>
    <w:rsid w:val="0035265B"/>
    <w:rsid w:val="003538E8"/>
    <w:rsid w:val="0035455C"/>
    <w:rsid w:val="00356B03"/>
    <w:rsid w:val="00360837"/>
    <w:rsid w:val="00360D7E"/>
    <w:rsid w:val="00362733"/>
    <w:rsid w:val="0036456B"/>
    <w:rsid w:val="00366686"/>
    <w:rsid w:val="003718C5"/>
    <w:rsid w:val="00380AAD"/>
    <w:rsid w:val="00384D39"/>
    <w:rsid w:val="0038561E"/>
    <w:rsid w:val="00391D62"/>
    <w:rsid w:val="003929A7"/>
    <w:rsid w:val="00392AD9"/>
    <w:rsid w:val="003940F4"/>
    <w:rsid w:val="00397132"/>
    <w:rsid w:val="003A1E8D"/>
    <w:rsid w:val="003A2F98"/>
    <w:rsid w:val="003A3021"/>
    <w:rsid w:val="003A3777"/>
    <w:rsid w:val="003A3980"/>
    <w:rsid w:val="003A572F"/>
    <w:rsid w:val="003B036D"/>
    <w:rsid w:val="003B2C68"/>
    <w:rsid w:val="003B4218"/>
    <w:rsid w:val="003B4859"/>
    <w:rsid w:val="003B5236"/>
    <w:rsid w:val="003C1623"/>
    <w:rsid w:val="003C2CBC"/>
    <w:rsid w:val="003C3ECE"/>
    <w:rsid w:val="003C418E"/>
    <w:rsid w:val="003C6943"/>
    <w:rsid w:val="003D1AB8"/>
    <w:rsid w:val="003D2D40"/>
    <w:rsid w:val="003D370C"/>
    <w:rsid w:val="003D3844"/>
    <w:rsid w:val="003D4761"/>
    <w:rsid w:val="003D5600"/>
    <w:rsid w:val="003D5CEB"/>
    <w:rsid w:val="003D75E5"/>
    <w:rsid w:val="003E13D4"/>
    <w:rsid w:val="003E3EF1"/>
    <w:rsid w:val="003E489B"/>
    <w:rsid w:val="003E6673"/>
    <w:rsid w:val="003E6DEA"/>
    <w:rsid w:val="003E726B"/>
    <w:rsid w:val="003F1D67"/>
    <w:rsid w:val="003F23E2"/>
    <w:rsid w:val="003F2432"/>
    <w:rsid w:val="003F2919"/>
    <w:rsid w:val="003F2F47"/>
    <w:rsid w:val="004005C8"/>
    <w:rsid w:val="0040212A"/>
    <w:rsid w:val="004031FF"/>
    <w:rsid w:val="00403B15"/>
    <w:rsid w:val="00406525"/>
    <w:rsid w:val="00414731"/>
    <w:rsid w:val="00414A0D"/>
    <w:rsid w:val="00415314"/>
    <w:rsid w:val="0041678D"/>
    <w:rsid w:val="00416A42"/>
    <w:rsid w:val="004170FE"/>
    <w:rsid w:val="00417A7F"/>
    <w:rsid w:val="00423822"/>
    <w:rsid w:val="00424ED8"/>
    <w:rsid w:val="00425825"/>
    <w:rsid w:val="00430CD8"/>
    <w:rsid w:val="00431AE7"/>
    <w:rsid w:val="004428B6"/>
    <w:rsid w:val="00444EAC"/>
    <w:rsid w:val="004472B9"/>
    <w:rsid w:val="004501F7"/>
    <w:rsid w:val="004509A5"/>
    <w:rsid w:val="004515A4"/>
    <w:rsid w:val="00451A39"/>
    <w:rsid w:val="00460736"/>
    <w:rsid w:val="00460C24"/>
    <w:rsid w:val="00461EE9"/>
    <w:rsid w:val="00462D01"/>
    <w:rsid w:val="00466C6B"/>
    <w:rsid w:val="00470CDF"/>
    <w:rsid w:val="004720EF"/>
    <w:rsid w:val="004723AC"/>
    <w:rsid w:val="00474457"/>
    <w:rsid w:val="00476734"/>
    <w:rsid w:val="00483C5F"/>
    <w:rsid w:val="0048716A"/>
    <w:rsid w:val="00487327"/>
    <w:rsid w:val="0048749E"/>
    <w:rsid w:val="0049053C"/>
    <w:rsid w:val="004917D3"/>
    <w:rsid w:val="00491AEE"/>
    <w:rsid w:val="00493267"/>
    <w:rsid w:val="00493565"/>
    <w:rsid w:val="00494E09"/>
    <w:rsid w:val="004954EE"/>
    <w:rsid w:val="0049679F"/>
    <w:rsid w:val="00497CBB"/>
    <w:rsid w:val="00497CE3"/>
    <w:rsid w:val="004A194C"/>
    <w:rsid w:val="004A2F8F"/>
    <w:rsid w:val="004A30DB"/>
    <w:rsid w:val="004A4F95"/>
    <w:rsid w:val="004A5E5E"/>
    <w:rsid w:val="004B0CC9"/>
    <w:rsid w:val="004B16A6"/>
    <w:rsid w:val="004B1EEF"/>
    <w:rsid w:val="004B5C74"/>
    <w:rsid w:val="004B6F74"/>
    <w:rsid w:val="004B7CF3"/>
    <w:rsid w:val="004C0CF8"/>
    <w:rsid w:val="004C3AA8"/>
    <w:rsid w:val="004C58A0"/>
    <w:rsid w:val="004C6F3D"/>
    <w:rsid w:val="004D33FB"/>
    <w:rsid w:val="004D589D"/>
    <w:rsid w:val="004D63DC"/>
    <w:rsid w:val="004D6C72"/>
    <w:rsid w:val="004E0031"/>
    <w:rsid w:val="004E1022"/>
    <w:rsid w:val="004E31F5"/>
    <w:rsid w:val="004E419F"/>
    <w:rsid w:val="004E525D"/>
    <w:rsid w:val="004E55C3"/>
    <w:rsid w:val="004E7CB4"/>
    <w:rsid w:val="004F13DF"/>
    <w:rsid w:val="004F28FD"/>
    <w:rsid w:val="004F431C"/>
    <w:rsid w:val="00500160"/>
    <w:rsid w:val="0050080B"/>
    <w:rsid w:val="005012A2"/>
    <w:rsid w:val="005017CD"/>
    <w:rsid w:val="00502632"/>
    <w:rsid w:val="00503003"/>
    <w:rsid w:val="005041AE"/>
    <w:rsid w:val="00511E93"/>
    <w:rsid w:val="00511F36"/>
    <w:rsid w:val="005136C6"/>
    <w:rsid w:val="00514611"/>
    <w:rsid w:val="00517708"/>
    <w:rsid w:val="00520700"/>
    <w:rsid w:val="00520FA9"/>
    <w:rsid w:val="005215C4"/>
    <w:rsid w:val="00523119"/>
    <w:rsid w:val="00523287"/>
    <w:rsid w:val="00525236"/>
    <w:rsid w:val="00532087"/>
    <w:rsid w:val="00532D31"/>
    <w:rsid w:val="005359FB"/>
    <w:rsid w:val="00537E86"/>
    <w:rsid w:val="00540DDC"/>
    <w:rsid w:val="00543714"/>
    <w:rsid w:val="00546ECD"/>
    <w:rsid w:val="00547842"/>
    <w:rsid w:val="00551EE1"/>
    <w:rsid w:val="00552482"/>
    <w:rsid w:val="00552D16"/>
    <w:rsid w:val="005533FC"/>
    <w:rsid w:val="00553A2F"/>
    <w:rsid w:val="00554CD5"/>
    <w:rsid w:val="00555C30"/>
    <w:rsid w:val="005645C2"/>
    <w:rsid w:val="00564EB9"/>
    <w:rsid w:val="00566062"/>
    <w:rsid w:val="00570455"/>
    <w:rsid w:val="00571296"/>
    <w:rsid w:val="00571C49"/>
    <w:rsid w:val="00573180"/>
    <w:rsid w:val="00573A86"/>
    <w:rsid w:val="005741F3"/>
    <w:rsid w:val="00575444"/>
    <w:rsid w:val="00575A99"/>
    <w:rsid w:val="00575E03"/>
    <w:rsid w:val="00580917"/>
    <w:rsid w:val="00581218"/>
    <w:rsid w:val="0058300C"/>
    <w:rsid w:val="00583B1D"/>
    <w:rsid w:val="0058733F"/>
    <w:rsid w:val="005901C2"/>
    <w:rsid w:val="00595AC6"/>
    <w:rsid w:val="005A04DB"/>
    <w:rsid w:val="005A0D44"/>
    <w:rsid w:val="005A239F"/>
    <w:rsid w:val="005A3ECB"/>
    <w:rsid w:val="005A5A91"/>
    <w:rsid w:val="005A5AA7"/>
    <w:rsid w:val="005A7A8A"/>
    <w:rsid w:val="005B09CE"/>
    <w:rsid w:val="005B0D81"/>
    <w:rsid w:val="005B4C98"/>
    <w:rsid w:val="005B4D5D"/>
    <w:rsid w:val="005B4DAF"/>
    <w:rsid w:val="005B572A"/>
    <w:rsid w:val="005B62D6"/>
    <w:rsid w:val="005B6707"/>
    <w:rsid w:val="005B7054"/>
    <w:rsid w:val="005C15F6"/>
    <w:rsid w:val="005C2482"/>
    <w:rsid w:val="005C36BD"/>
    <w:rsid w:val="005C6C7B"/>
    <w:rsid w:val="005C79B3"/>
    <w:rsid w:val="005D0E23"/>
    <w:rsid w:val="005D100D"/>
    <w:rsid w:val="005D17DF"/>
    <w:rsid w:val="005D2672"/>
    <w:rsid w:val="005D458E"/>
    <w:rsid w:val="005D6AB3"/>
    <w:rsid w:val="005D6CA9"/>
    <w:rsid w:val="005E0162"/>
    <w:rsid w:val="005E1187"/>
    <w:rsid w:val="005E1B25"/>
    <w:rsid w:val="005E3310"/>
    <w:rsid w:val="005E421B"/>
    <w:rsid w:val="005E61D3"/>
    <w:rsid w:val="005E62ED"/>
    <w:rsid w:val="005E733B"/>
    <w:rsid w:val="005F09E2"/>
    <w:rsid w:val="005F1CC6"/>
    <w:rsid w:val="005F2696"/>
    <w:rsid w:val="005F3353"/>
    <w:rsid w:val="005F4C3D"/>
    <w:rsid w:val="005F5129"/>
    <w:rsid w:val="005F70BB"/>
    <w:rsid w:val="005F7695"/>
    <w:rsid w:val="006008E7"/>
    <w:rsid w:val="006018A6"/>
    <w:rsid w:val="00606731"/>
    <w:rsid w:val="006069CC"/>
    <w:rsid w:val="0061061F"/>
    <w:rsid w:val="00612182"/>
    <w:rsid w:val="00613E29"/>
    <w:rsid w:val="006158B2"/>
    <w:rsid w:val="0061661C"/>
    <w:rsid w:val="00620E0F"/>
    <w:rsid w:val="00622915"/>
    <w:rsid w:val="0062665B"/>
    <w:rsid w:val="00630615"/>
    <w:rsid w:val="006312DA"/>
    <w:rsid w:val="00632B0A"/>
    <w:rsid w:val="00634341"/>
    <w:rsid w:val="00635199"/>
    <w:rsid w:val="00635436"/>
    <w:rsid w:val="00636AD1"/>
    <w:rsid w:val="006371D1"/>
    <w:rsid w:val="006373BD"/>
    <w:rsid w:val="00640733"/>
    <w:rsid w:val="00641146"/>
    <w:rsid w:val="0064254A"/>
    <w:rsid w:val="0065073C"/>
    <w:rsid w:val="00650A98"/>
    <w:rsid w:val="006564F7"/>
    <w:rsid w:val="00656FFE"/>
    <w:rsid w:val="00663F72"/>
    <w:rsid w:val="006642F0"/>
    <w:rsid w:val="00666495"/>
    <w:rsid w:val="0066700A"/>
    <w:rsid w:val="006675C9"/>
    <w:rsid w:val="00667FB1"/>
    <w:rsid w:val="00670491"/>
    <w:rsid w:val="00672687"/>
    <w:rsid w:val="006731C5"/>
    <w:rsid w:val="00673761"/>
    <w:rsid w:val="00674B82"/>
    <w:rsid w:val="0067576E"/>
    <w:rsid w:val="0068086C"/>
    <w:rsid w:val="0068111F"/>
    <w:rsid w:val="00682787"/>
    <w:rsid w:val="00684FE7"/>
    <w:rsid w:val="00687EE9"/>
    <w:rsid w:val="00692B1E"/>
    <w:rsid w:val="006A0029"/>
    <w:rsid w:val="006A6038"/>
    <w:rsid w:val="006A6ACD"/>
    <w:rsid w:val="006B3D62"/>
    <w:rsid w:val="006B566B"/>
    <w:rsid w:val="006B70D1"/>
    <w:rsid w:val="006C041F"/>
    <w:rsid w:val="006C1096"/>
    <w:rsid w:val="006C4D3A"/>
    <w:rsid w:val="006C4EC8"/>
    <w:rsid w:val="006C51C6"/>
    <w:rsid w:val="006D0134"/>
    <w:rsid w:val="006D0ED2"/>
    <w:rsid w:val="006D51E0"/>
    <w:rsid w:val="006D739C"/>
    <w:rsid w:val="006E00C9"/>
    <w:rsid w:val="006E35D5"/>
    <w:rsid w:val="006F0F1A"/>
    <w:rsid w:val="006F129B"/>
    <w:rsid w:val="006F6524"/>
    <w:rsid w:val="006F672B"/>
    <w:rsid w:val="00700A14"/>
    <w:rsid w:val="00704106"/>
    <w:rsid w:val="00706A5A"/>
    <w:rsid w:val="00707036"/>
    <w:rsid w:val="00712FF4"/>
    <w:rsid w:val="007161F5"/>
    <w:rsid w:val="00716882"/>
    <w:rsid w:val="007210F0"/>
    <w:rsid w:val="00721FFA"/>
    <w:rsid w:val="007222F3"/>
    <w:rsid w:val="00722510"/>
    <w:rsid w:val="007225C8"/>
    <w:rsid w:val="00724935"/>
    <w:rsid w:val="00725A1D"/>
    <w:rsid w:val="00726996"/>
    <w:rsid w:val="007310AF"/>
    <w:rsid w:val="00734F3B"/>
    <w:rsid w:val="00736110"/>
    <w:rsid w:val="0074073E"/>
    <w:rsid w:val="007411A9"/>
    <w:rsid w:val="00747E28"/>
    <w:rsid w:val="00747E3E"/>
    <w:rsid w:val="00750142"/>
    <w:rsid w:val="00755A4C"/>
    <w:rsid w:val="007615B7"/>
    <w:rsid w:val="00763EA2"/>
    <w:rsid w:val="007640D0"/>
    <w:rsid w:val="007645D9"/>
    <w:rsid w:val="00767BF2"/>
    <w:rsid w:val="007708D4"/>
    <w:rsid w:val="00771D76"/>
    <w:rsid w:val="00772E36"/>
    <w:rsid w:val="00772EC2"/>
    <w:rsid w:val="00773BEB"/>
    <w:rsid w:val="007744C9"/>
    <w:rsid w:val="00774A53"/>
    <w:rsid w:val="0077710E"/>
    <w:rsid w:val="00777E96"/>
    <w:rsid w:val="00777F37"/>
    <w:rsid w:val="007801B0"/>
    <w:rsid w:val="00781FC6"/>
    <w:rsid w:val="00785B73"/>
    <w:rsid w:val="00787D11"/>
    <w:rsid w:val="00791AA2"/>
    <w:rsid w:val="00791B6F"/>
    <w:rsid w:val="00796ECB"/>
    <w:rsid w:val="007A06F2"/>
    <w:rsid w:val="007A0950"/>
    <w:rsid w:val="007A1455"/>
    <w:rsid w:val="007A1BE5"/>
    <w:rsid w:val="007A37C5"/>
    <w:rsid w:val="007A66A5"/>
    <w:rsid w:val="007A68C2"/>
    <w:rsid w:val="007A76D7"/>
    <w:rsid w:val="007A7998"/>
    <w:rsid w:val="007A7D29"/>
    <w:rsid w:val="007A7DD3"/>
    <w:rsid w:val="007B0965"/>
    <w:rsid w:val="007B6FC2"/>
    <w:rsid w:val="007C0CAB"/>
    <w:rsid w:val="007C29A8"/>
    <w:rsid w:val="007C2BD0"/>
    <w:rsid w:val="007C2E55"/>
    <w:rsid w:val="007C427A"/>
    <w:rsid w:val="007C530F"/>
    <w:rsid w:val="007D0F4E"/>
    <w:rsid w:val="007D3FEC"/>
    <w:rsid w:val="007E311F"/>
    <w:rsid w:val="007E451A"/>
    <w:rsid w:val="007E5C5F"/>
    <w:rsid w:val="007E6AFD"/>
    <w:rsid w:val="007F0174"/>
    <w:rsid w:val="007F04A9"/>
    <w:rsid w:val="007F1268"/>
    <w:rsid w:val="007F1875"/>
    <w:rsid w:val="007F320E"/>
    <w:rsid w:val="007F7537"/>
    <w:rsid w:val="00800197"/>
    <w:rsid w:val="00800E85"/>
    <w:rsid w:val="0080322D"/>
    <w:rsid w:val="008046E0"/>
    <w:rsid w:val="0080476F"/>
    <w:rsid w:val="008065D9"/>
    <w:rsid w:val="00806658"/>
    <w:rsid w:val="00806B5F"/>
    <w:rsid w:val="0080740A"/>
    <w:rsid w:val="00811453"/>
    <w:rsid w:val="008114EC"/>
    <w:rsid w:val="00811D6F"/>
    <w:rsid w:val="00811D7E"/>
    <w:rsid w:val="00813054"/>
    <w:rsid w:val="008134AE"/>
    <w:rsid w:val="00813D17"/>
    <w:rsid w:val="00813DE0"/>
    <w:rsid w:val="00816CE1"/>
    <w:rsid w:val="00817046"/>
    <w:rsid w:val="00821B69"/>
    <w:rsid w:val="008230DD"/>
    <w:rsid w:val="0082489D"/>
    <w:rsid w:val="00825052"/>
    <w:rsid w:val="00826F3C"/>
    <w:rsid w:val="00833D4A"/>
    <w:rsid w:val="00834C4A"/>
    <w:rsid w:val="00835953"/>
    <w:rsid w:val="00836AA4"/>
    <w:rsid w:val="00841711"/>
    <w:rsid w:val="00851CEB"/>
    <w:rsid w:val="008556BF"/>
    <w:rsid w:val="00856409"/>
    <w:rsid w:val="00856757"/>
    <w:rsid w:val="00863791"/>
    <w:rsid w:val="00864179"/>
    <w:rsid w:val="00865543"/>
    <w:rsid w:val="008664FD"/>
    <w:rsid w:val="00866C95"/>
    <w:rsid w:val="008674BD"/>
    <w:rsid w:val="008709ED"/>
    <w:rsid w:val="008736DF"/>
    <w:rsid w:val="00876456"/>
    <w:rsid w:val="00880138"/>
    <w:rsid w:val="008810BA"/>
    <w:rsid w:val="00882090"/>
    <w:rsid w:val="00883189"/>
    <w:rsid w:val="008843E0"/>
    <w:rsid w:val="00885171"/>
    <w:rsid w:val="00886567"/>
    <w:rsid w:val="00891F24"/>
    <w:rsid w:val="00893281"/>
    <w:rsid w:val="00894A30"/>
    <w:rsid w:val="00894F43"/>
    <w:rsid w:val="008960E4"/>
    <w:rsid w:val="0089636E"/>
    <w:rsid w:val="00896661"/>
    <w:rsid w:val="00896806"/>
    <w:rsid w:val="008A3D3D"/>
    <w:rsid w:val="008A5FBE"/>
    <w:rsid w:val="008B1AD1"/>
    <w:rsid w:val="008B30FF"/>
    <w:rsid w:val="008B4652"/>
    <w:rsid w:val="008B4E06"/>
    <w:rsid w:val="008B5A1B"/>
    <w:rsid w:val="008B7191"/>
    <w:rsid w:val="008C05B6"/>
    <w:rsid w:val="008C2381"/>
    <w:rsid w:val="008C44E5"/>
    <w:rsid w:val="008C4762"/>
    <w:rsid w:val="008C4A9B"/>
    <w:rsid w:val="008C6D24"/>
    <w:rsid w:val="008D04B5"/>
    <w:rsid w:val="008D3D00"/>
    <w:rsid w:val="008D40EF"/>
    <w:rsid w:val="008D548E"/>
    <w:rsid w:val="008D7D8D"/>
    <w:rsid w:val="008E1661"/>
    <w:rsid w:val="008E3895"/>
    <w:rsid w:val="008E54BE"/>
    <w:rsid w:val="008E61CB"/>
    <w:rsid w:val="008F3599"/>
    <w:rsid w:val="008F6FC0"/>
    <w:rsid w:val="009004CD"/>
    <w:rsid w:val="00901F6E"/>
    <w:rsid w:val="0090230F"/>
    <w:rsid w:val="00902F60"/>
    <w:rsid w:val="00905D25"/>
    <w:rsid w:val="009136F5"/>
    <w:rsid w:val="009152E7"/>
    <w:rsid w:val="009170C2"/>
    <w:rsid w:val="009176A4"/>
    <w:rsid w:val="00920DE1"/>
    <w:rsid w:val="0092168A"/>
    <w:rsid w:val="00922527"/>
    <w:rsid w:val="00922FFD"/>
    <w:rsid w:val="00924065"/>
    <w:rsid w:val="009240D9"/>
    <w:rsid w:val="0092477A"/>
    <w:rsid w:val="0093048E"/>
    <w:rsid w:val="00936FCF"/>
    <w:rsid w:val="009439FB"/>
    <w:rsid w:val="009447EE"/>
    <w:rsid w:val="00945372"/>
    <w:rsid w:val="00947D11"/>
    <w:rsid w:val="00953A4B"/>
    <w:rsid w:val="00956630"/>
    <w:rsid w:val="00956849"/>
    <w:rsid w:val="0095785B"/>
    <w:rsid w:val="009612AD"/>
    <w:rsid w:val="00961E77"/>
    <w:rsid w:val="009636D6"/>
    <w:rsid w:val="00964A87"/>
    <w:rsid w:val="00964C27"/>
    <w:rsid w:val="00965366"/>
    <w:rsid w:val="00972A63"/>
    <w:rsid w:val="00973101"/>
    <w:rsid w:val="00975871"/>
    <w:rsid w:val="00981310"/>
    <w:rsid w:val="00984C07"/>
    <w:rsid w:val="0098714D"/>
    <w:rsid w:val="00987F46"/>
    <w:rsid w:val="00990194"/>
    <w:rsid w:val="00990EBF"/>
    <w:rsid w:val="0099261B"/>
    <w:rsid w:val="009941E9"/>
    <w:rsid w:val="0099458B"/>
    <w:rsid w:val="009978AF"/>
    <w:rsid w:val="009A11D5"/>
    <w:rsid w:val="009A19B7"/>
    <w:rsid w:val="009A2E74"/>
    <w:rsid w:val="009A72B3"/>
    <w:rsid w:val="009A7995"/>
    <w:rsid w:val="009B30F6"/>
    <w:rsid w:val="009B567A"/>
    <w:rsid w:val="009B6D95"/>
    <w:rsid w:val="009B7BFC"/>
    <w:rsid w:val="009C1DBD"/>
    <w:rsid w:val="009C214E"/>
    <w:rsid w:val="009C3E22"/>
    <w:rsid w:val="009C590B"/>
    <w:rsid w:val="009D3821"/>
    <w:rsid w:val="009D4D65"/>
    <w:rsid w:val="009D507D"/>
    <w:rsid w:val="009D5EE2"/>
    <w:rsid w:val="009D63AC"/>
    <w:rsid w:val="009E025D"/>
    <w:rsid w:val="009E0FB6"/>
    <w:rsid w:val="009E673D"/>
    <w:rsid w:val="009F4222"/>
    <w:rsid w:val="009F5BF0"/>
    <w:rsid w:val="009F5DAF"/>
    <w:rsid w:val="00A00AAC"/>
    <w:rsid w:val="00A02EDB"/>
    <w:rsid w:val="00A072F3"/>
    <w:rsid w:val="00A0747C"/>
    <w:rsid w:val="00A1230B"/>
    <w:rsid w:val="00A15A13"/>
    <w:rsid w:val="00A16A6A"/>
    <w:rsid w:val="00A16B25"/>
    <w:rsid w:val="00A17039"/>
    <w:rsid w:val="00A214F0"/>
    <w:rsid w:val="00A23E9D"/>
    <w:rsid w:val="00A257D0"/>
    <w:rsid w:val="00A278E9"/>
    <w:rsid w:val="00A319B9"/>
    <w:rsid w:val="00A34DCA"/>
    <w:rsid w:val="00A35D4C"/>
    <w:rsid w:val="00A37B78"/>
    <w:rsid w:val="00A41A18"/>
    <w:rsid w:val="00A42045"/>
    <w:rsid w:val="00A474C4"/>
    <w:rsid w:val="00A501E7"/>
    <w:rsid w:val="00A53F0F"/>
    <w:rsid w:val="00A5427D"/>
    <w:rsid w:val="00A5525C"/>
    <w:rsid w:val="00A56292"/>
    <w:rsid w:val="00A563D8"/>
    <w:rsid w:val="00A567DC"/>
    <w:rsid w:val="00A60879"/>
    <w:rsid w:val="00A6235C"/>
    <w:rsid w:val="00A634EE"/>
    <w:rsid w:val="00A64F44"/>
    <w:rsid w:val="00A651F8"/>
    <w:rsid w:val="00A652AF"/>
    <w:rsid w:val="00A65530"/>
    <w:rsid w:val="00A6734C"/>
    <w:rsid w:val="00A67369"/>
    <w:rsid w:val="00A67EAF"/>
    <w:rsid w:val="00A72E7B"/>
    <w:rsid w:val="00A7309D"/>
    <w:rsid w:val="00A74764"/>
    <w:rsid w:val="00A750D4"/>
    <w:rsid w:val="00A76014"/>
    <w:rsid w:val="00A77BAE"/>
    <w:rsid w:val="00A817A3"/>
    <w:rsid w:val="00A81E2D"/>
    <w:rsid w:val="00A82953"/>
    <w:rsid w:val="00A83617"/>
    <w:rsid w:val="00A83A95"/>
    <w:rsid w:val="00A83A9F"/>
    <w:rsid w:val="00A90D6B"/>
    <w:rsid w:val="00A93AFE"/>
    <w:rsid w:val="00A941DB"/>
    <w:rsid w:val="00A9493C"/>
    <w:rsid w:val="00A94B2E"/>
    <w:rsid w:val="00A95D5A"/>
    <w:rsid w:val="00A97D58"/>
    <w:rsid w:val="00AA0AE9"/>
    <w:rsid w:val="00AA1549"/>
    <w:rsid w:val="00AA643E"/>
    <w:rsid w:val="00AA65E7"/>
    <w:rsid w:val="00AB0764"/>
    <w:rsid w:val="00AB081E"/>
    <w:rsid w:val="00AB0A66"/>
    <w:rsid w:val="00AB2795"/>
    <w:rsid w:val="00AB28EB"/>
    <w:rsid w:val="00AB6E69"/>
    <w:rsid w:val="00AB7F88"/>
    <w:rsid w:val="00AC1EE5"/>
    <w:rsid w:val="00AC58FC"/>
    <w:rsid w:val="00AC713D"/>
    <w:rsid w:val="00AD0645"/>
    <w:rsid w:val="00AD0EC3"/>
    <w:rsid w:val="00AD3F86"/>
    <w:rsid w:val="00AD55C4"/>
    <w:rsid w:val="00AD6824"/>
    <w:rsid w:val="00AD6DDB"/>
    <w:rsid w:val="00AE0881"/>
    <w:rsid w:val="00AE09AD"/>
    <w:rsid w:val="00AE20C7"/>
    <w:rsid w:val="00AE5DA7"/>
    <w:rsid w:val="00AE6A9D"/>
    <w:rsid w:val="00AE6BCA"/>
    <w:rsid w:val="00AF08B0"/>
    <w:rsid w:val="00AF67C5"/>
    <w:rsid w:val="00AF6F86"/>
    <w:rsid w:val="00AF7628"/>
    <w:rsid w:val="00B0271C"/>
    <w:rsid w:val="00B13E10"/>
    <w:rsid w:val="00B1457D"/>
    <w:rsid w:val="00B14F41"/>
    <w:rsid w:val="00B174E7"/>
    <w:rsid w:val="00B208C4"/>
    <w:rsid w:val="00B22AFA"/>
    <w:rsid w:val="00B24232"/>
    <w:rsid w:val="00B31923"/>
    <w:rsid w:val="00B34B41"/>
    <w:rsid w:val="00B35C2B"/>
    <w:rsid w:val="00B364F3"/>
    <w:rsid w:val="00B368E0"/>
    <w:rsid w:val="00B370F5"/>
    <w:rsid w:val="00B414EF"/>
    <w:rsid w:val="00B43700"/>
    <w:rsid w:val="00B45601"/>
    <w:rsid w:val="00B45A0F"/>
    <w:rsid w:val="00B464BD"/>
    <w:rsid w:val="00B47075"/>
    <w:rsid w:val="00B52C09"/>
    <w:rsid w:val="00B52F75"/>
    <w:rsid w:val="00B55E43"/>
    <w:rsid w:val="00B56567"/>
    <w:rsid w:val="00B577EF"/>
    <w:rsid w:val="00B60C1A"/>
    <w:rsid w:val="00B618E8"/>
    <w:rsid w:val="00B61903"/>
    <w:rsid w:val="00B65AD4"/>
    <w:rsid w:val="00B66718"/>
    <w:rsid w:val="00B66FB0"/>
    <w:rsid w:val="00B70B0D"/>
    <w:rsid w:val="00B7209E"/>
    <w:rsid w:val="00B72DDE"/>
    <w:rsid w:val="00B76E47"/>
    <w:rsid w:val="00B76E69"/>
    <w:rsid w:val="00B77FDA"/>
    <w:rsid w:val="00B815D2"/>
    <w:rsid w:val="00B8161D"/>
    <w:rsid w:val="00B82712"/>
    <w:rsid w:val="00B82FB9"/>
    <w:rsid w:val="00B87B13"/>
    <w:rsid w:val="00B9006E"/>
    <w:rsid w:val="00B905CC"/>
    <w:rsid w:val="00B916DB"/>
    <w:rsid w:val="00B948A2"/>
    <w:rsid w:val="00B9576B"/>
    <w:rsid w:val="00B95C55"/>
    <w:rsid w:val="00B95FF9"/>
    <w:rsid w:val="00BA1833"/>
    <w:rsid w:val="00BA30FA"/>
    <w:rsid w:val="00BA4398"/>
    <w:rsid w:val="00BA4C24"/>
    <w:rsid w:val="00BA5182"/>
    <w:rsid w:val="00BA712D"/>
    <w:rsid w:val="00BB2541"/>
    <w:rsid w:val="00BB3019"/>
    <w:rsid w:val="00BB5966"/>
    <w:rsid w:val="00BC08FE"/>
    <w:rsid w:val="00BC0FB1"/>
    <w:rsid w:val="00BC1159"/>
    <w:rsid w:val="00BC48B2"/>
    <w:rsid w:val="00BC6F39"/>
    <w:rsid w:val="00BC767E"/>
    <w:rsid w:val="00BC788A"/>
    <w:rsid w:val="00BC7F7D"/>
    <w:rsid w:val="00BD216C"/>
    <w:rsid w:val="00BD2D56"/>
    <w:rsid w:val="00BD300C"/>
    <w:rsid w:val="00BD545A"/>
    <w:rsid w:val="00BD76E7"/>
    <w:rsid w:val="00BD7A22"/>
    <w:rsid w:val="00BE285E"/>
    <w:rsid w:val="00BE7A01"/>
    <w:rsid w:val="00BF024A"/>
    <w:rsid w:val="00BF3830"/>
    <w:rsid w:val="00BF47C9"/>
    <w:rsid w:val="00BF50FB"/>
    <w:rsid w:val="00BF783D"/>
    <w:rsid w:val="00BF7F4C"/>
    <w:rsid w:val="00C00ADB"/>
    <w:rsid w:val="00C04066"/>
    <w:rsid w:val="00C06094"/>
    <w:rsid w:val="00C06863"/>
    <w:rsid w:val="00C06DAB"/>
    <w:rsid w:val="00C06FB8"/>
    <w:rsid w:val="00C10E12"/>
    <w:rsid w:val="00C13C30"/>
    <w:rsid w:val="00C15759"/>
    <w:rsid w:val="00C16B0B"/>
    <w:rsid w:val="00C170C8"/>
    <w:rsid w:val="00C2116B"/>
    <w:rsid w:val="00C21847"/>
    <w:rsid w:val="00C23205"/>
    <w:rsid w:val="00C23767"/>
    <w:rsid w:val="00C23944"/>
    <w:rsid w:val="00C24A20"/>
    <w:rsid w:val="00C30953"/>
    <w:rsid w:val="00C30DA0"/>
    <w:rsid w:val="00C3292E"/>
    <w:rsid w:val="00C43297"/>
    <w:rsid w:val="00C438BA"/>
    <w:rsid w:val="00C44EAD"/>
    <w:rsid w:val="00C47E43"/>
    <w:rsid w:val="00C50D8F"/>
    <w:rsid w:val="00C52D23"/>
    <w:rsid w:val="00C60FC4"/>
    <w:rsid w:val="00C622FD"/>
    <w:rsid w:val="00C645CD"/>
    <w:rsid w:val="00C650A3"/>
    <w:rsid w:val="00C650C7"/>
    <w:rsid w:val="00C66DDE"/>
    <w:rsid w:val="00C702A0"/>
    <w:rsid w:val="00C723AB"/>
    <w:rsid w:val="00C74646"/>
    <w:rsid w:val="00C7550B"/>
    <w:rsid w:val="00C760A8"/>
    <w:rsid w:val="00C77838"/>
    <w:rsid w:val="00C77BF0"/>
    <w:rsid w:val="00C81995"/>
    <w:rsid w:val="00C8218E"/>
    <w:rsid w:val="00C82860"/>
    <w:rsid w:val="00C857FB"/>
    <w:rsid w:val="00C863F5"/>
    <w:rsid w:val="00C8692E"/>
    <w:rsid w:val="00C8698B"/>
    <w:rsid w:val="00C86D8E"/>
    <w:rsid w:val="00C872D1"/>
    <w:rsid w:val="00C93EAA"/>
    <w:rsid w:val="00C94098"/>
    <w:rsid w:val="00C949AB"/>
    <w:rsid w:val="00C97563"/>
    <w:rsid w:val="00CA56A5"/>
    <w:rsid w:val="00CA6860"/>
    <w:rsid w:val="00CA7BBF"/>
    <w:rsid w:val="00CB440F"/>
    <w:rsid w:val="00CB4B7B"/>
    <w:rsid w:val="00CB5C9D"/>
    <w:rsid w:val="00CB79C4"/>
    <w:rsid w:val="00CC2EAD"/>
    <w:rsid w:val="00CC5F35"/>
    <w:rsid w:val="00CC60E7"/>
    <w:rsid w:val="00CC66B6"/>
    <w:rsid w:val="00CC7277"/>
    <w:rsid w:val="00CC794F"/>
    <w:rsid w:val="00CD1D4F"/>
    <w:rsid w:val="00CD7EB8"/>
    <w:rsid w:val="00CD7F39"/>
    <w:rsid w:val="00CE3843"/>
    <w:rsid w:val="00CE3D95"/>
    <w:rsid w:val="00CF0232"/>
    <w:rsid w:val="00CF0509"/>
    <w:rsid w:val="00CF2115"/>
    <w:rsid w:val="00D01646"/>
    <w:rsid w:val="00D02671"/>
    <w:rsid w:val="00D068C9"/>
    <w:rsid w:val="00D11B28"/>
    <w:rsid w:val="00D12248"/>
    <w:rsid w:val="00D20783"/>
    <w:rsid w:val="00D20EE7"/>
    <w:rsid w:val="00D22805"/>
    <w:rsid w:val="00D25FD0"/>
    <w:rsid w:val="00D262EC"/>
    <w:rsid w:val="00D27065"/>
    <w:rsid w:val="00D31A0B"/>
    <w:rsid w:val="00D32497"/>
    <w:rsid w:val="00D34CF2"/>
    <w:rsid w:val="00D37B2F"/>
    <w:rsid w:val="00D417E5"/>
    <w:rsid w:val="00D43E68"/>
    <w:rsid w:val="00D46FD9"/>
    <w:rsid w:val="00D5069E"/>
    <w:rsid w:val="00D513D3"/>
    <w:rsid w:val="00D5259F"/>
    <w:rsid w:val="00D55EC6"/>
    <w:rsid w:val="00D57C89"/>
    <w:rsid w:val="00D603C7"/>
    <w:rsid w:val="00D60C85"/>
    <w:rsid w:val="00D6155B"/>
    <w:rsid w:val="00D61DA9"/>
    <w:rsid w:val="00D61E5F"/>
    <w:rsid w:val="00D62F79"/>
    <w:rsid w:val="00D657D3"/>
    <w:rsid w:val="00D65B20"/>
    <w:rsid w:val="00D6624C"/>
    <w:rsid w:val="00D66C0C"/>
    <w:rsid w:val="00D705D4"/>
    <w:rsid w:val="00D7132E"/>
    <w:rsid w:val="00D7516A"/>
    <w:rsid w:val="00D75E4D"/>
    <w:rsid w:val="00D81C74"/>
    <w:rsid w:val="00D82CD4"/>
    <w:rsid w:val="00D82F36"/>
    <w:rsid w:val="00D90ED6"/>
    <w:rsid w:val="00D925F3"/>
    <w:rsid w:val="00D944D0"/>
    <w:rsid w:val="00D9483C"/>
    <w:rsid w:val="00D96928"/>
    <w:rsid w:val="00D969EB"/>
    <w:rsid w:val="00D9722A"/>
    <w:rsid w:val="00DA2D68"/>
    <w:rsid w:val="00DB11F9"/>
    <w:rsid w:val="00DB222F"/>
    <w:rsid w:val="00DB272B"/>
    <w:rsid w:val="00DB50E9"/>
    <w:rsid w:val="00DB7407"/>
    <w:rsid w:val="00DC2402"/>
    <w:rsid w:val="00DC358D"/>
    <w:rsid w:val="00DC3B24"/>
    <w:rsid w:val="00DC3D7B"/>
    <w:rsid w:val="00DC4D1B"/>
    <w:rsid w:val="00DC71C7"/>
    <w:rsid w:val="00DD04CC"/>
    <w:rsid w:val="00DD0AE4"/>
    <w:rsid w:val="00DD2591"/>
    <w:rsid w:val="00DD2A69"/>
    <w:rsid w:val="00DD458A"/>
    <w:rsid w:val="00DD6C7F"/>
    <w:rsid w:val="00DD6CEA"/>
    <w:rsid w:val="00DE032F"/>
    <w:rsid w:val="00DE1401"/>
    <w:rsid w:val="00DE2EB1"/>
    <w:rsid w:val="00DE313C"/>
    <w:rsid w:val="00DE3916"/>
    <w:rsid w:val="00DE4083"/>
    <w:rsid w:val="00DE6247"/>
    <w:rsid w:val="00DF6903"/>
    <w:rsid w:val="00DF71FE"/>
    <w:rsid w:val="00DF752A"/>
    <w:rsid w:val="00DF7FEF"/>
    <w:rsid w:val="00E0023B"/>
    <w:rsid w:val="00E034EE"/>
    <w:rsid w:val="00E0567A"/>
    <w:rsid w:val="00E06932"/>
    <w:rsid w:val="00E06A42"/>
    <w:rsid w:val="00E10719"/>
    <w:rsid w:val="00E11820"/>
    <w:rsid w:val="00E12E8F"/>
    <w:rsid w:val="00E1363D"/>
    <w:rsid w:val="00E13ABE"/>
    <w:rsid w:val="00E14D1F"/>
    <w:rsid w:val="00E168E7"/>
    <w:rsid w:val="00E171B2"/>
    <w:rsid w:val="00E17796"/>
    <w:rsid w:val="00E2042E"/>
    <w:rsid w:val="00E208C1"/>
    <w:rsid w:val="00E20D23"/>
    <w:rsid w:val="00E217B5"/>
    <w:rsid w:val="00E3044D"/>
    <w:rsid w:val="00E312DD"/>
    <w:rsid w:val="00E3227A"/>
    <w:rsid w:val="00E33682"/>
    <w:rsid w:val="00E342D6"/>
    <w:rsid w:val="00E37E1B"/>
    <w:rsid w:val="00E405A6"/>
    <w:rsid w:val="00E409C2"/>
    <w:rsid w:val="00E410F7"/>
    <w:rsid w:val="00E433EE"/>
    <w:rsid w:val="00E451B8"/>
    <w:rsid w:val="00E526AA"/>
    <w:rsid w:val="00E53E80"/>
    <w:rsid w:val="00E55061"/>
    <w:rsid w:val="00E5535D"/>
    <w:rsid w:val="00E578DE"/>
    <w:rsid w:val="00E6256C"/>
    <w:rsid w:val="00E705DB"/>
    <w:rsid w:val="00E70F8B"/>
    <w:rsid w:val="00E732B4"/>
    <w:rsid w:val="00E811B9"/>
    <w:rsid w:val="00E81C5C"/>
    <w:rsid w:val="00E825E4"/>
    <w:rsid w:val="00E833C5"/>
    <w:rsid w:val="00E83635"/>
    <w:rsid w:val="00E84833"/>
    <w:rsid w:val="00E9001D"/>
    <w:rsid w:val="00E901BB"/>
    <w:rsid w:val="00E90B47"/>
    <w:rsid w:val="00E913FF"/>
    <w:rsid w:val="00E91F5B"/>
    <w:rsid w:val="00E948A0"/>
    <w:rsid w:val="00E971A8"/>
    <w:rsid w:val="00EA0D5E"/>
    <w:rsid w:val="00EA2163"/>
    <w:rsid w:val="00EA34F6"/>
    <w:rsid w:val="00EA4254"/>
    <w:rsid w:val="00EA54A0"/>
    <w:rsid w:val="00EA5994"/>
    <w:rsid w:val="00EA632C"/>
    <w:rsid w:val="00EA69D8"/>
    <w:rsid w:val="00EB058E"/>
    <w:rsid w:val="00EB194B"/>
    <w:rsid w:val="00EB24F3"/>
    <w:rsid w:val="00EB24F6"/>
    <w:rsid w:val="00EB5F99"/>
    <w:rsid w:val="00EB7568"/>
    <w:rsid w:val="00EB7716"/>
    <w:rsid w:val="00EC1074"/>
    <w:rsid w:val="00EC228C"/>
    <w:rsid w:val="00EC332E"/>
    <w:rsid w:val="00EC3525"/>
    <w:rsid w:val="00EC4FAE"/>
    <w:rsid w:val="00ED218A"/>
    <w:rsid w:val="00ED2F9E"/>
    <w:rsid w:val="00ED3C9E"/>
    <w:rsid w:val="00ED4182"/>
    <w:rsid w:val="00ED57BF"/>
    <w:rsid w:val="00EE04A6"/>
    <w:rsid w:val="00EE062F"/>
    <w:rsid w:val="00EE0C17"/>
    <w:rsid w:val="00EE2A8C"/>
    <w:rsid w:val="00EE2C53"/>
    <w:rsid w:val="00EE3F65"/>
    <w:rsid w:val="00EE470A"/>
    <w:rsid w:val="00EE4DBB"/>
    <w:rsid w:val="00EE6AA3"/>
    <w:rsid w:val="00EE6F72"/>
    <w:rsid w:val="00EF07BC"/>
    <w:rsid w:val="00EF23BF"/>
    <w:rsid w:val="00F020AE"/>
    <w:rsid w:val="00F0246F"/>
    <w:rsid w:val="00F02F69"/>
    <w:rsid w:val="00F03E51"/>
    <w:rsid w:val="00F06940"/>
    <w:rsid w:val="00F10E2C"/>
    <w:rsid w:val="00F14AE9"/>
    <w:rsid w:val="00F14FAD"/>
    <w:rsid w:val="00F15D62"/>
    <w:rsid w:val="00F16CDB"/>
    <w:rsid w:val="00F20219"/>
    <w:rsid w:val="00F2078D"/>
    <w:rsid w:val="00F20AD6"/>
    <w:rsid w:val="00F22068"/>
    <w:rsid w:val="00F226B4"/>
    <w:rsid w:val="00F23E90"/>
    <w:rsid w:val="00F241C2"/>
    <w:rsid w:val="00F24CA7"/>
    <w:rsid w:val="00F24E9E"/>
    <w:rsid w:val="00F27064"/>
    <w:rsid w:val="00F3339A"/>
    <w:rsid w:val="00F33B76"/>
    <w:rsid w:val="00F36CE5"/>
    <w:rsid w:val="00F36D55"/>
    <w:rsid w:val="00F400BD"/>
    <w:rsid w:val="00F4093F"/>
    <w:rsid w:val="00F42667"/>
    <w:rsid w:val="00F444C8"/>
    <w:rsid w:val="00F44A18"/>
    <w:rsid w:val="00F466C5"/>
    <w:rsid w:val="00F47330"/>
    <w:rsid w:val="00F47968"/>
    <w:rsid w:val="00F51F79"/>
    <w:rsid w:val="00F526D7"/>
    <w:rsid w:val="00F52DB7"/>
    <w:rsid w:val="00F53755"/>
    <w:rsid w:val="00F55FDB"/>
    <w:rsid w:val="00F5619E"/>
    <w:rsid w:val="00F56976"/>
    <w:rsid w:val="00F5752C"/>
    <w:rsid w:val="00F57A14"/>
    <w:rsid w:val="00F60753"/>
    <w:rsid w:val="00F60CEC"/>
    <w:rsid w:val="00F60D18"/>
    <w:rsid w:val="00F61483"/>
    <w:rsid w:val="00F614D4"/>
    <w:rsid w:val="00F62692"/>
    <w:rsid w:val="00F629DF"/>
    <w:rsid w:val="00F631F8"/>
    <w:rsid w:val="00F64ADA"/>
    <w:rsid w:val="00F712D9"/>
    <w:rsid w:val="00F71F05"/>
    <w:rsid w:val="00F731B8"/>
    <w:rsid w:val="00F74718"/>
    <w:rsid w:val="00F75C34"/>
    <w:rsid w:val="00F7719F"/>
    <w:rsid w:val="00F82917"/>
    <w:rsid w:val="00F83B7E"/>
    <w:rsid w:val="00F87FEE"/>
    <w:rsid w:val="00F910F0"/>
    <w:rsid w:val="00F91B41"/>
    <w:rsid w:val="00F936AC"/>
    <w:rsid w:val="00F938AD"/>
    <w:rsid w:val="00F93B55"/>
    <w:rsid w:val="00FA1C96"/>
    <w:rsid w:val="00FA327C"/>
    <w:rsid w:val="00FA3601"/>
    <w:rsid w:val="00FA5DA3"/>
    <w:rsid w:val="00FA60D1"/>
    <w:rsid w:val="00FB5249"/>
    <w:rsid w:val="00FB7A46"/>
    <w:rsid w:val="00FC05DC"/>
    <w:rsid w:val="00FC1ECB"/>
    <w:rsid w:val="00FC283A"/>
    <w:rsid w:val="00FC2A37"/>
    <w:rsid w:val="00FC3360"/>
    <w:rsid w:val="00FD0CE1"/>
    <w:rsid w:val="00FD0E7F"/>
    <w:rsid w:val="00FD23F2"/>
    <w:rsid w:val="00FD4E7F"/>
    <w:rsid w:val="00FE2135"/>
    <w:rsid w:val="00FE3B11"/>
    <w:rsid w:val="00FE3B1A"/>
    <w:rsid w:val="00FE4D7E"/>
    <w:rsid w:val="00FE5AC0"/>
    <w:rsid w:val="00FE5F28"/>
    <w:rsid w:val="00FE743B"/>
    <w:rsid w:val="00FF5A4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6AC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ETableFootnote">
    <w:name w:val="FE_Table_Footnote"/>
    <w:basedOn w:val="Normal"/>
    <w:next w:val="Normal"/>
    <w:rsid w:val="00F936AC"/>
    <w:pPr>
      <w:widowControl/>
      <w:spacing w:after="200"/>
      <w:ind w:firstLine="187"/>
      <w:jc w:val="both"/>
    </w:pPr>
    <w:rPr>
      <w:rFonts w:ascii="Times" w:hAnsi="Times"/>
      <w:snapToGrid/>
      <w:lang w:eastAsia="en-US"/>
    </w:rPr>
  </w:style>
  <w:style w:type="paragraph" w:customStyle="1" w:styleId="TCTableBody">
    <w:name w:val="TC_Table_Body"/>
    <w:basedOn w:val="Normal"/>
    <w:rsid w:val="00F936AC"/>
    <w:pPr>
      <w:widowControl/>
      <w:spacing w:after="200"/>
      <w:jc w:val="both"/>
    </w:pPr>
    <w:rPr>
      <w:rFonts w:ascii="Times" w:hAnsi="Times"/>
      <w:snapToGrid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6AC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FETableFootnote">
    <w:name w:val="FE_Table_Footnote"/>
    <w:basedOn w:val="Normal"/>
    <w:next w:val="Normal"/>
    <w:rsid w:val="00F936AC"/>
    <w:pPr>
      <w:widowControl/>
      <w:spacing w:after="200"/>
      <w:ind w:firstLine="187"/>
      <w:jc w:val="both"/>
    </w:pPr>
    <w:rPr>
      <w:rFonts w:ascii="Times" w:hAnsi="Times"/>
      <w:snapToGrid/>
      <w:lang w:eastAsia="en-US"/>
    </w:rPr>
  </w:style>
  <w:style w:type="paragraph" w:customStyle="1" w:styleId="TCTableBody">
    <w:name w:val="TC_Table_Body"/>
    <w:basedOn w:val="Normal"/>
    <w:rsid w:val="00F936AC"/>
    <w:pPr>
      <w:widowControl/>
      <w:spacing w:after="200"/>
      <w:jc w:val="both"/>
    </w:pPr>
    <w:rPr>
      <w:rFonts w:ascii="Times" w:hAnsi="Times"/>
      <w:snapToGrid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GS</dc:creator>
  <cp:lastModifiedBy>Usuario de Windows</cp:lastModifiedBy>
  <cp:revision>2</cp:revision>
  <dcterms:created xsi:type="dcterms:W3CDTF">2015-04-22T16:48:00Z</dcterms:created>
  <dcterms:modified xsi:type="dcterms:W3CDTF">2015-04-22T16:48:00Z</dcterms:modified>
</cp:coreProperties>
</file>